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FCD" w:rsidRDefault="00B04FCD" w:rsidP="005077DB">
      <w:pPr>
        <w:spacing w:line="480" w:lineRule="auto"/>
        <w:jc w:val="both"/>
        <w:rPr>
          <w:rFonts w:ascii="Times New Roman" w:hAnsi="Times New Roman" w:cs="Times New Roman"/>
        </w:rPr>
      </w:pPr>
    </w:p>
    <w:p w:rsidR="00FE6971" w:rsidRDefault="00FE6971" w:rsidP="00863776">
      <w:pPr>
        <w:spacing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148E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4455">
        <w:rPr>
          <w:rFonts w:ascii="Times New Roman" w:hAnsi="Times New Roman" w:cs="Times New Roman"/>
          <w:sz w:val="24"/>
          <w:szCs w:val="24"/>
        </w:rPr>
        <w:t>Obtained f</w:t>
      </w:r>
      <w:r w:rsidR="00381BC7">
        <w:rPr>
          <w:rFonts w:ascii="Times New Roman" w:hAnsi="Times New Roman" w:cs="Times New Roman"/>
          <w:sz w:val="24"/>
          <w:szCs w:val="24"/>
        </w:rPr>
        <w:t>ixed effects estimates from generalized linear mixed effects models with bin</w:t>
      </w:r>
      <w:r w:rsidR="00D961FF">
        <w:rPr>
          <w:rFonts w:ascii="Times New Roman" w:hAnsi="Times New Roman" w:cs="Times New Roman"/>
          <w:sz w:val="24"/>
          <w:szCs w:val="24"/>
        </w:rPr>
        <w:t>omial error structure and logit</w:t>
      </w:r>
      <w:r w:rsidR="00381BC7">
        <w:rPr>
          <w:rFonts w:ascii="Times New Roman" w:hAnsi="Times New Roman" w:cs="Times New Roman"/>
          <w:sz w:val="24"/>
          <w:szCs w:val="24"/>
        </w:rPr>
        <w:t xml:space="preserve"> </w:t>
      </w:r>
      <w:r w:rsidR="00D961FF">
        <w:rPr>
          <w:rFonts w:ascii="Times New Roman" w:hAnsi="Times New Roman" w:cs="Times New Roman"/>
          <w:sz w:val="24"/>
          <w:szCs w:val="24"/>
        </w:rPr>
        <w:t>link function</w:t>
      </w:r>
      <w:r w:rsidR="00381BC7">
        <w:rPr>
          <w:rFonts w:ascii="Times New Roman" w:hAnsi="Times New Roman" w:cs="Times New Roman"/>
          <w:sz w:val="24"/>
          <w:szCs w:val="24"/>
        </w:rPr>
        <w:t>.</w:t>
      </w:r>
      <w:r w:rsidR="00D961FF">
        <w:rPr>
          <w:rFonts w:ascii="Times New Roman" w:hAnsi="Times New Roman" w:cs="Times New Roman"/>
          <w:sz w:val="24"/>
          <w:szCs w:val="24"/>
        </w:rPr>
        <w:t xml:space="preserve"> </w:t>
      </w:r>
      <w:r w:rsidR="00863776">
        <w:rPr>
          <w:rFonts w:ascii="Times New Roman" w:hAnsi="Times New Roman" w:cs="Times New Roman"/>
          <w:sz w:val="24"/>
          <w:szCs w:val="24"/>
        </w:rPr>
        <w:t>These modelled the effect of either potentially parasite associated mortality or non-parasitic mortality against censored elephants against elephant age, short-term reproduction (measuring reproduction occurring near to departure from the population, a maximum of 5 years before exit), treatment and origin.</w:t>
      </w:r>
      <w:r w:rsidR="00D961FF">
        <w:rPr>
          <w:rFonts w:ascii="Times New Roman" w:hAnsi="Times New Roman" w:cs="Times New Roman"/>
          <w:sz w:val="24"/>
          <w:szCs w:val="24"/>
        </w:rPr>
        <w:t xml:space="preserve"> </w:t>
      </w:r>
      <w:r w:rsidR="00863776">
        <w:rPr>
          <w:rFonts w:ascii="Times New Roman" w:hAnsi="Times New Roman" w:cs="Times New Roman"/>
          <w:sz w:val="24"/>
          <w:szCs w:val="24"/>
        </w:rPr>
        <w:t>Also included are estimates for the effect of potentially parasite associated mortality vs non parasitic mortality</w:t>
      </w:r>
      <w:r w:rsidR="00863776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r w:rsidR="00D961FF">
        <w:rPr>
          <w:rFonts w:ascii="Times New Roman" w:hAnsi="Times New Roman" w:cs="Times New Roman"/>
          <w:sz w:val="24"/>
          <w:szCs w:val="24"/>
        </w:rPr>
        <w:t xml:space="preserve">Estimates are expressed on the logit scale. </w:t>
      </w:r>
      <w:r w:rsidR="00381BC7">
        <w:rPr>
          <w:rFonts w:ascii="Times New Roman" w:hAnsi="Times New Roman" w:cs="Times New Roman"/>
          <w:sz w:val="24"/>
          <w:szCs w:val="24"/>
        </w:rPr>
        <w:t xml:space="preserve"> </w:t>
      </w:r>
      <w:r w:rsidR="00502AC5">
        <w:rPr>
          <w:rFonts w:ascii="Times New Roman" w:hAnsi="Times New Roman" w:cs="Times New Roman"/>
          <w:sz w:val="24"/>
          <w:szCs w:val="24"/>
        </w:rPr>
        <w:t>The i</w:t>
      </w:r>
      <w:r w:rsidR="00D961FF">
        <w:rPr>
          <w:rFonts w:ascii="Times New Roman" w:hAnsi="Times New Roman" w:cs="Times New Roman"/>
          <w:sz w:val="24"/>
          <w:szCs w:val="24"/>
        </w:rPr>
        <w:t xml:space="preserve">ntercept corresponds to </w:t>
      </w:r>
      <w:r w:rsidR="00502AC5">
        <w:rPr>
          <w:rFonts w:ascii="Times New Roman" w:hAnsi="Times New Roman" w:cs="Times New Roman"/>
          <w:sz w:val="24"/>
          <w:szCs w:val="24"/>
        </w:rPr>
        <w:t xml:space="preserve">the predicted mortality at age 0, for female </w:t>
      </w:r>
      <w:r w:rsidR="007263EA">
        <w:rPr>
          <w:rFonts w:ascii="Times New Roman" w:hAnsi="Times New Roman" w:cs="Times New Roman"/>
          <w:sz w:val="24"/>
          <w:szCs w:val="24"/>
        </w:rPr>
        <w:t>who had not reproduced within 5 years of exit,</w:t>
      </w:r>
      <w:r w:rsidR="00502AC5">
        <w:rPr>
          <w:rFonts w:ascii="Times New Roman" w:hAnsi="Times New Roman" w:cs="Times New Roman"/>
          <w:sz w:val="24"/>
          <w:szCs w:val="24"/>
        </w:rPr>
        <w:t xml:space="preserve"> </w:t>
      </w:r>
      <w:r w:rsidR="003D4455">
        <w:rPr>
          <w:rFonts w:ascii="Times New Roman" w:hAnsi="Times New Roman" w:cs="Times New Roman"/>
          <w:sz w:val="24"/>
          <w:szCs w:val="24"/>
        </w:rPr>
        <w:t xml:space="preserve">who left the population prior to the introduction of anthelmintic treatment and who were </w:t>
      </w:r>
      <w:r w:rsidR="003D4455" w:rsidRPr="00877C4A">
        <w:rPr>
          <w:rFonts w:ascii="Times New Roman" w:hAnsi="Times New Roman" w:cs="Times New Roman"/>
          <w:sz w:val="24"/>
          <w:szCs w:val="24"/>
        </w:rPr>
        <w:t xml:space="preserve">captive born. Individual elephant identification number, region and birth year were included in the models as random effects (not shown in table). </w:t>
      </w:r>
      <w:r w:rsidR="00863776" w:rsidRPr="00877C4A">
        <w:rPr>
          <w:rFonts w:ascii="Times New Roman" w:hAnsi="Times New Roman" w:cs="Times New Roman"/>
          <w:sz w:val="24"/>
          <w:szCs w:val="24"/>
        </w:rPr>
        <w:t>Models were fitted to observations for 139</w:t>
      </w:r>
      <w:r w:rsidR="004670B5">
        <w:rPr>
          <w:rFonts w:ascii="Times New Roman" w:hAnsi="Times New Roman" w:cs="Times New Roman"/>
          <w:sz w:val="24"/>
          <w:szCs w:val="24"/>
        </w:rPr>
        <w:t>1</w:t>
      </w:r>
      <w:r w:rsidR="00863776" w:rsidRPr="00877C4A">
        <w:rPr>
          <w:rFonts w:ascii="Times New Roman" w:hAnsi="Times New Roman" w:cs="Times New Roman"/>
          <w:sz w:val="24"/>
          <w:szCs w:val="24"/>
        </w:rPr>
        <w:t xml:space="preserve"> (potentially parasite associated mortality x censored), 14</w:t>
      </w:r>
      <w:r w:rsidR="007F3BC5">
        <w:rPr>
          <w:rFonts w:ascii="Times New Roman" w:hAnsi="Times New Roman" w:cs="Times New Roman"/>
          <w:sz w:val="24"/>
          <w:szCs w:val="24"/>
        </w:rPr>
        <w:t>63</w:t>
      </w:r>
      <w:r w:rsidR="00863776" w:rsidRPr="00877C4A">
        <w:rPr>
          <w:rFonts w:ascii="Times New Roman" w:hAnsi="Times New Roman" w:cs="Times New Roman"/>
          <w:sz w:val="24"/>
          <w:szCs w:val="24"/>
        </w:rPr>
        <w:t xml:space="preserve"> (non-parasitic mortality x censored) and </w:t>
      </w:r>
      <w:r w:rsidR="00877C4A" w:rsidRPr="00877C4A">
        <w:rPr>
          <w:rFonts w:ascii="Times New Roman" w:hAnsi="Times New Roman" w:cs="Times New Roman"/>
          <w:sz w:val="24"/>
          <w:szCs w:val="24"/>
        </w:rPr>
        <w:t>3</w:t>
      </w:r>
      <w:r w:rsidR="007F3BC5">
        <w:rPr>
          <w:rFonts w:ascii="Times New Roman" w:hAnsi="Times New Roman" w:cs="Times New Roman"/>
          <w:sz w:val="24"/>
          <w:szCs w:val="24"/>
        </w:rPr>
        <w:t>68</w:t>
      </w:r>
      <w:r w:rsidR="00863776" w:rsidRPr="00877C4A">
        <w:rPr>
          <w:rFonts w:ascii="Times New Roman" w:hAnsi="Times New Roman" w:cs="Times New Roman"/>
          <w:sz w:val="24"/>
          <w:szCs w:val="24"/>
        </w:rPr>
        <w:t xml:space="preserve"> (potentially parasite associated</w:t>
      </w:r>
      <w:r w:rsidR="00863776">
        <w:rPr>
          <w:rFonts w:ascii="Times New Roman" w:hAnsi="Times New Roman" w:cs="Times New Roman"/>
          <w:sz w:val="24"/>
          <w:szCs w:val="24"/>
        </w:rPr>
        <w:t xml:space="preserve"> x non-parasitic mortality) elephant records. All figures are limited to 3 decimal places.</w:t>
      </w:r>
    </w:p>
    <w:p w:rsidR="00891DB1" w:rsidRDefault="00891DB1" w:rsidP="00863776">
      <w:pPr>
        <w:spacing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1DB1" w:rsidRDefault="00891DB1" w:rsidP="00863776">
      <w:pPr>
        <w:spacing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1DB1" w:rsidRDefault="00891DB1" w:rsidP="00863776">
      <w:pPr>
        <w:spacing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1DB1" w:rsidRDefault="00891DB1" w:rsidP="00863776">
      <w:pPr>
        <w:spacing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1DB1" w:rsidRDefault="00891DB1" w:rsidP="00863776">
      <w:pPr>
        <w:spacing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2552"/>
        <w:gridCol w:w="1134"/>
        <w:gridCol w:w="992"/>
        <w:gridCol w:w="992"/>
        <w:gridCol w:w="1061"/>
      </w:tblGrid>
      <w:tr w:rsidR="00BE451E" w:rsidRPr="00863776" w:rsidTr="00BE451E">
        <w:trPr>
          <w:trHeight w:val="330"/>
        </w:trPr>
        <w:tc>
          <w:tcPr>
            <w:tcW w:w="2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odel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 Coeffici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 Score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entially Parasite Associated Mortality x Censor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Lin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Quadra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Cub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4670B5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roduction &lt;5 Years (Reproduc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1466D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6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(Post-1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6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2.6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22F16">
        <w:trPr>
          <w:trHeight w:val="31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1466D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46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(W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4670B5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9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7</w:t>
            </w:r>
          </w:p>
        </w:tc>
      </w:tr>
      <w:tr w:rsidR="00BE451E" w:rsidRPr="00863776" w:rsidTr="00B22F16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1466D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46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_Since_Capture</w:t>
            </w:r>
            <w:proofErr w:type="spellEnd"/>
            <w:r w:rsidRPr="00146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</w:t>
            </w:r>
            <w:r w:rsidR="00BE451E" w:rsidRPr="00146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46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4670B5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67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0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Parasitic Mortality x Censor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B22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.</w:t>
            </w:r>
            <w:r w:rsidR="00FC3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Lin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D05298" w:rsidP="00483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Quadra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FC3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FC311B" w:rsidP="00FC3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="00863776"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Cub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D05298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roduction &lt;5 Years (Reproduc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FC3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3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D0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(Post-1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FC3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D0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D0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4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22F16">
        <w:trPr>
          <w:trHeight w:val="31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(W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 w:rsidR="00FC3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D05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</w:t>
            </w:r>
          </w:p>
        </w:tc>
      </w:tr>
      <w:tr w:rsidR="00BE451E" w:rsidRPr="00863776" w:rsidTr="00B22F16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_Since_Capture</w:t>
            </w:r>
            <w:proofErr w:type="spellEnd"/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</w:t>
            </w:r>
            <w:r w:rsidR="00BE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31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  <w:r w:rsidR="00D0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entially Parasite Associated Mortality x Non Parasitic Mortal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867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867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Lin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483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48324E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Quadra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="00483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867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Cub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483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7C0D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91DB1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91DB1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production </w:t>
            </w:r>
            <w:r w:rsidR="00877C4A" w:rsidRPr="0089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5 Years </w:t>
            </w:r>
            <w:r w:rsidRPr="0089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Reproduc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48324E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83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7C0D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B22F16" w:rsidP="00867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6</w:t>
            </w:r>
          </w:p>
        </w:tc>
      </w:tr>
      <w:tr w:rsidR="00BE451E" w:rsidRPr="00863776" w:rsidTr="00BE451E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91DB1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91DB1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(Post-1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483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867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BE451E" w:rsidRPr="00863776" w:rsidTr="00B22F16">
        <w:trPr>
          <w:trHeight w:val="315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91DB1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91DB1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1D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(W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48324E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48324E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B22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BE451E" w:rsidRPr="00863776" w:rsidTr="00B22F16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51E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_Since_Capture</w:t>
            </w:r>
            <w:proofErr w:type="spellEnd"/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:</w:t>
            </w:r>
          </w:p>
          <w:p w:rsidR="00863776" w:rsidRPr="00863776" w:rsidRDefault="00863776" w:rsidP="0086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6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483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67C0D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776" w:rsidRPr="00863776" w:rsidRDefault="00877C4A" w:rsidP="001E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867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4</w:t>
            </w:r>
            <w:bookmarkStart w:id="0" w:name="_GoBack"/>
            <w:bookmarkEnd w:id="0"/>
          </w:p>
        </w:tc>
      </w:tr>
    </w:tbl>
    <w:p w:rsidR="00863776" w:rsidRDefault="00863776" w:rsidP="00863776">
      <w:pPr>
        <w:spacing w:afterLines="200" w:after="48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1BAE" w:rsidRPr="00FE6971" w:rsidRDefault="003A1BAE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3A3D" w:rsidRPr="005077DB" w:rsidRDefault="00213A3D" w:rsidP="00DE2486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213A3D" w:rsidRPr="00507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A3D"/>
    <w:rsid w:val="001466D6"/>
    <w:rsid w:val="001713BD"/>
    <w:rsid w:val="001D20A8"/>
    <w:rsid w:val="001E3E0B"/>
    <w:rsid w:val="00213A3D"/>
    <w:rsid w:val="002874BB"/>
    <w:rsid w:val="00381BC7"/>
    <w:rsid w:val="003A1BAE"/>
    <w:rsid w:val="003D4455"/>
    <w:rsid w:val="00452640"/>
    <w:rsid w:val="004670B5"/>
    <w:rsid w:val="0048324E"/>
    <w:rsid w:val="00502AC5"/>
    <w:rsid w:val="005077DB"/>
    <w:rsid w:val="00607BAF"/>
    <w:rsid w:val="007263EA"/>
    <w:rsid w:val="007D0507"/>
    <w:rsid w:val="007F3BC5"/>
    <w:rsid w:val="008142EE"/>
    <w:rsid w:val="008528D1"/>
    <w:rsid w:val="00863776"/>
    <w:rsid w:val="00867C0D"/>
    <w:rsid w:val="00877C4A"/>
    <w:rsid w:val="00891DB1"/>
    <w:rsid w:val="009148EA"/>
    <w:rsid w:val="00AE019F"/>
    <w:rsid w:val="00AF3EFF"/>
    <w:rsid w:val="00B04FCD"/>
    <w:rsid w:val="00B22F16"/>
    <w:rsid w:val="00B56855"/>
    <w:rsid w:val="00BE451E"/>
    <w:rsid w:val="00D05298"/>
    <w:rsid w:val="00D961FF"/>
    <w:rsid w:val="00DE2486"/>
    <w:rsid w:val="00ED68EC"/>
    <w:rsid w:val="00F562D5"/>
    <w:rsid w:val="00FC311B"/>
    <w:rsid w:val="00FE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">
    <w:name w:val="Colorful List"/>
    <w:basedOn w:val="TableNormal"/>
    <w:uiPriority w:val="72"/>
    <w:rsid w:val="00607BA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86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77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37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77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5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">
    <w:name w:val="Colorful List"/>
    <w:basedOn w:val="TableNormal"/>
    <w:uiPriority w:val="72"/>
    <w:rsid w:val="00607BA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86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77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37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77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5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</dc:creator>
  <cp:lastModifiedBy>carly</cp:lastModifiedBy>
  <cp:revision>2</cp:revision>
  <dcterms:created xsi:type="dcterms:W3CDTF">2017-06-23T14:35:00Z</dcterms:created>
  <dcterms:modified xsi:type="dcterms:W3CDTF">2017-06-23T14:35:00Z</dcterms:modified>
</cp:coreProperties>
</file>